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32FB" w14:textId="2A9B279F" w:rsidR="00910CBC" w:rsidRDefault="000F13F6">
      <w:r w:rsidRPr="000F13F6">
        <w:t>https://www.jianguoyun.com/p/Dc68wK8Qm-fqCxibkZQFIAA</w:t>
      </w:r>
    </w:p>
    <w:sectPr w:rsidR="00910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BD"/>
    <w:rsid w:val="000F13F6"/>
    <w:rsid w:val="00910CBC"/>
    <w:rsid w:val="00C5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CDA50-6A58-4967-8148-76779BBF7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宇</dc:creator>
  <cp:keywords/>
  <dc:description/>
  <cp:lastModifiedBy>周 宇</cp:lastModifiedBy>
  <cp:revision>2</cp:revision>
  <dcterms:created xsi:type="dcterms:W3CDTF">2023-08-01T08:26:00Z</dcterms:created>
  <dcterms:modified xsi:type="dcterms:W3CDTF">2023-08-01T08:26:00Z</dcterms:modified>
</cp:coreProperties>
</file>